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15"/>
          <w:szCs w:val="15"/>
          <w:lang w:bidi="ar"/>
        </w:rPr>
      </w:pPr>
      <w:r>
        <w:rPr>
          <w:rFonts w:cs="Times New Roman"/>
          <w:b/>
          <w:bCs/>
          <w:color w:val="000000"/>
          <w:kern w:val="2"/>
          <w:sz w:val="15"/>
          <w:szCs w:val="15"/>
          <w:lang w:bidi="ar"/>
        </w:rPr>
        <w:t>Table S3. Categories and contents of volatile components in fermented grains during the ultra-long fermentation process.</w:t>
      </w:r>
    </w:p>
    <w:tbl>
      <w:tblPr>
        <w:tblW w:w="16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805"/>
        <w:gridCol w:w="2095"/>
        <w:gridCol w:w="1133"/>
        <w:gridCol w:w="1167"/>
        <w:gridCol w:w="1134"/>
        <w:gridCol w:w="1222"/>
        <w:gridCol w:w="1234"/>
        <w:gridCol w:w="1322"/>
        <w:gridCol w:w="1300"/>
        <w:gridCol w:w="1144"/>
        <w:gridCol w:w="1155"/>
        <w:gridCol w:w="1242"/>
        <w:gridCol w:w="1178"/>
      </w:tblGrid>
      <w:tr>
        <w:trPr>
          <w:trHeight w:val="344" w:hRule="atLeast"/>
        </w:trPr>
        <w:tc>
          <w:tcPr>
            <w:tcW w:w="4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RI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Volatile components</w:t>
            </w:r>
          </w:p>
        </w:tc>
        <w:tc>
          <w:tcPr>
            <w:tcW w:w="1323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Content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μg /g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>
        <w:trPr>
          <w:trHeight w:val="372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46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Early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stage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of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ultra-long fermentation</w:t>
            </w:r>
          </w:p>
        </w:tc>
        <w:tc>
          <w:tcPr>
            <w:tcW w:w="38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Middle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stage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of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ultra-long fermentation</w:t>
            </w:r>
          </w:p>
        </w:tc>
        <w:tc>
          <w:tcPr>
            <w:tcW w:w="47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te stage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of</w:t>
            </w: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 xml:space="preserve"> ultra-long fermentation</w:t>
            </w:r>
          </w:p>
        </w:tc>
      </w:tr>
      <w:tr>
        <w:trPr>
          <w:trHeight w:val="290" w:hRule="atLeast"/>
        </w:trPr>
        <w:tc>
          <w:tcPr>
            <w:tcW w:w="4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F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F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F1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F20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M30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M4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M6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E9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E120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E150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E180</w:t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cohols</w:t>
            </w:r>
          </w:p>
        </w:tc>
        <w:tc>
          <w:tcPr>
            <w:tcW w:w="13231" w:type="dxa"/>
            <w:gridSpan w:val="11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Isoamyl alcoh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42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5767±0.0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139±0.017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3783±0.08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0234±0.00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5805±0.09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816±0.06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942±0.01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254±0.026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839±0.008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080±0.0018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2-octa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.6503±0.434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.4316±0.0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.0255±0.02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3826±0.0256.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0679±0.00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5236±0.03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8675±0.02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964±0.29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436±0.00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580±0.01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137±0.003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-furanyl alcoh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771±0.00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089±0.0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650±0.000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1965±0.00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583±0.00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548±0.04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324±0.01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Benzyl alcoh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08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96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53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664±0.004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797±0.00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563±0.00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01±0.0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86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06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39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92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0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henyletha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3953±0.005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7750±0.0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9199±0.013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.6464±0.492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9439±0.04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1336±0.49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910±0.515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553±0.06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2044±0.001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880±0.039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402±0.026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5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4-phenyl-3-Buten-2-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53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25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82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23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314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85±0.0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4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sters</w:t>
            </w:r>
          </w:p>
        </w:tc>
        <w:tc>
          <w:tcPr>
            <w:tcW w:w="13231" w:type="dxa"/>
            <w:gridSpan w:val="11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94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5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Ethyl butyr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2661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.4743±0.28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.4182±0.32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.8029±0.62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3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valer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201±0.002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2500±0.0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2200±0.005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0235±0.00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1097±0.00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4823±0.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801±0.005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203±0.003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678±0.02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511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81±0.0041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6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Isoamyl acet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95±0.0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093±0.00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94±0.00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0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capr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118±0.000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6396±0.02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6.9142±0.033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2.8720±1.94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5.2077±2.61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0.9176±0.86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3910±0.09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825±0.08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8688±0.068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6.3152±0.13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9.1623±0.335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3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hepta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1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960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599±0.000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411±0.00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304±0.00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282±0.01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532±0.00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967±0.00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498±0.017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868±0.082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635±0.000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4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thyl capryl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88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760±0.00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5294±0.001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012±0.006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1043±0.027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7053±0.01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98±0.003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515±0.01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043±0.04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906±0.039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916±0.0156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6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soamyl capr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13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84±0.0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25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627±0.001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5807±0.004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722±0.00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514±0.00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069±0.00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641±0.01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779±0.003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989±0.0145</w:t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4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Ethyl 2-hydroxy-4-methylvale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73±0.00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350±0.0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765±0.000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7837±0.046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7163±0.01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4675±0.12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921±0.00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9511±0.039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9371±0.00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685±0.002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710±0.0014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5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Octyl form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14±0.00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49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77±0.000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98±0.00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26±0.0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78±0.00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05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557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66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Acetic Acid 3-Methoxybutyl Est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5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61±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886±0.000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5337±0.004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186±0.00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370±0.01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585±0.008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9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Isoamyl lact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235±0.00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418±0.00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337±0.0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385±0.0029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03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capr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66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11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495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662±0.00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231±0.00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96±0.00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83±0.00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446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0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- (methyl thiophenyl) ethyl propion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352±0.003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813±0.00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110±0.00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61±0.00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0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4-oxyvale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98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15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01±0.000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3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cap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5±0.00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71±0.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983±0.00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866±0.003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022±0.00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534±0.00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454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349±0.00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20±0.00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946±0.00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677±0.001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5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methyl succi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71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54±0.000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90±0.00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3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6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succi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466±0.00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946±0.00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370±0.001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3926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5232±0.00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6703±0.15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299±0.00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837±0.00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530±0.0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081±0.000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397±0.0104</w:t>
            </w:r>
          </w:p>
        </w:tc>
      </w:tr>
      <w:tr>
        <w:trPr>
          <w:trHeight w:val="314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0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Butyric acid, 2-furanyl methyl est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20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3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95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6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gluta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7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36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13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588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361±0.00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81±0.00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1±0.00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90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05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56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04±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7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phenylacet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13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007±0.0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7244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2010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413±0.00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328±0.00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810±0.01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928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480±0.0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397±0.003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925±0.0004</w:t>
            </w:r>
          </w:p>
        </w:tc>
      </w:tr>
      <w:tr>
        <w:trPr>
          <w:trHeight w:val="401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1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henyl ethyl acet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614±0.00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6482±0.0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7833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603±0.0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909±0.00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893±0.00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12±0.00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529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75±0.00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507±0.002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21±0.0007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14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niaci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03±0.00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45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90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07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34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59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23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9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8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04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24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9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3-hydroxycapryl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83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334±0.00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23±0.00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59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1±0.0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0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phenylpropio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312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600±0.00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449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520±0.02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616±0.00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052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80±0.00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446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44±0.00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180±0.002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08±0.000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4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2-methyl-2-phenyl ester propion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649±0.00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66±0.00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43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06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pipe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92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4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70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35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8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1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66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1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tetradecan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46±0.00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62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534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7361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88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403±0.00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63±0.00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040±0.00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101±0.00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875±0.005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646±0.0011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7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pentadecan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89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47±0.0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02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38±0.007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72±0.0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2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32±0.0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6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09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95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395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73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ropyl cis-9-tetradecen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45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60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42±0.0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85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63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89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57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6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79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linole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6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84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32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52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43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31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17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0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4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50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81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8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tritamethyltetradec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98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62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25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03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3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66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64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16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7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91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74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6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(Z) -ethyl vale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36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56±0.00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56±0.00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70±0.0001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1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ethyl azela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36±0.0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75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00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59±0.00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4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1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cetan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438±0.06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0562±0.02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4102±0.048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4.2886±0.656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2080±0.26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2723±0.39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805±0.00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9007±0.78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8814±0.05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7577±0.300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646±0.022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4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9-hexadece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8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84±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29±0.001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843±0.022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350±0.01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055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12±0.00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443±0.01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24±0.0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797±0.003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05±0.0012</w:t>
            </w:r>
          </w:p>
        </w:tc>
      </w:tr>
      <w:tr>
        <w:trPr>
          <w:trHeight w:val="758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5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Ethyl 2-hydroxy-3-phenylpropio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3407±0.00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5655±0.0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9197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.6741±0.11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.1887±0.00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.1201±0.05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5620±0.00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4809±0.00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4017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2422±0.00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6166±0.0036</w:t>
            </w:r>
          </w:p>
        </w:tc>
      </w:tr>
      <w:tr>
        <w:trPr>
          <w:trHeight w:val="62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96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Acetic acid,2-methoxy-, 2-phenylethyl est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23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171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139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24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110±0.00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564±0.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260±0.0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4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Hydrogen ethyl succin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094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165±0.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687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274±0.002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2321±0.004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625±0.00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165±0.0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1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octadecano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6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47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10±0.002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33±0.00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78±0.00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29±0.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4±0.0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29±0.00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13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88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45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3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ole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32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3034±0.0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8260±0.058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5220±0.422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448±0.136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132±0.06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848±0.00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531±0.195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502±0.02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1470±0.059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419±0.0074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8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linole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64±0.00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765±0.0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036±0.036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598±0.13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864±0.18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789±0.00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780±0.007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927±0.24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402±0.04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462±0.059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887±0.0232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4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Ethyl linolen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765±0.0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1331±0.000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09±0.00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89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34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98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63±0.00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8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49±0.000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98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0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Hydrocinnamicacid, 4-hydroxy-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30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51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103±0.00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66±0.00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20±0.0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5±0.0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1±0.00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0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80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57±0.0000</w:t>
            </w:r>
          </w:p>
        </w:tc>
      </w:tr>
      <w:tr>
        <w:trPr>
          <w:trHeight w:val="591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dehydes and ketones</w:t>
            </w:r>
          </w:p>
        </w:tc>
        <w:tc>
          <w:tcPr>
            <w:tcW w:w="1323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418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3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onaldehyd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385±0.00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998±0.00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015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0265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1133±0.00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7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- furfura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33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303±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6129±0.004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564±0.00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01±0.00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49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77±0.00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1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-hydroxy-4-methoxybenzaldehyd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30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89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70±0.00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40±0.00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3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benzaldehy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76±0.00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120±0.0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986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5583±0.007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482±0.094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299±0.05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686±0.01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733±0.00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773±0.00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658±0.00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19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43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, 4-dimethyl benzaldehy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87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49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74±0.00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85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98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7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69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11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72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6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1- (1h-pyrrolio-2-yl) ethyl keto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9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12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19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30±0.00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438±0.00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68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2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2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Coconut aldehy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04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47±0.0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486±0.002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954±0.00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028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33±0.00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87±0.00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1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2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48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56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N-Methylpyrrole-2-carboxaldehy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4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98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57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38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32±0.00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0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cids</w:t>
            </w:r>
          </w:p>
        </w:tc>
        <w:tc>
          <w:tcPr>
            <w:tcW w:w="13231" w:type="dxa"/>
            <w:gridSpan w:val="11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5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Acet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616±0.00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235±0.0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0065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5665±0.033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.5205±0.139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419±0.28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942±0.00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695±0.076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634±0.00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999±0.044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110±0.0158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6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2-methylpropion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14±0.00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16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130±0.00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1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Butyr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647±0.00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0.5508±0.0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701±0.002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5835±0.033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9362±0.00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0121±0.06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729±0.03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68±0.00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720±0.00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252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783±0.0000</w:t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5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-methylbutyr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81±0.00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551±0.0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4558±0.003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23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Valer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878±0.00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719±0.0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7359±0.00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1089±0.017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3119±0.00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855±0.02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055±0.024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58±0.00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807±0.00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79±0.002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125±0.0025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86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4-methylvaler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8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103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83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79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0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52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19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2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Capro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2373±0.005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0841±0.0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.6839±0.013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5.0776±0.463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5.9561±0.059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1652±0.47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939±0.546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720±0.02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594±0.00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4744±0.04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8684±0.0037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3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Capryl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58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967±0.0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51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532±0.006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527±0.00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771±0.00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44±0.00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3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85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63±0.00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53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3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Nona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11±0.00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309±0.0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18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61±0.00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86±0.00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8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N-capr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91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64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83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27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04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Benzo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56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62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96±0.00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408±0.00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644±0.00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34±0.0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45±0.0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2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henylacet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1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33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14±0.000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708±0.002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339±0.00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21±0.00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09±0.0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N-cetanoic aci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12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40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99±0.003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155±0.002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383±0.00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72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51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1±0.00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1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81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98±0.0001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ther compounds</w:t>
            </w:r>
          </w:p>
        </w:tc>
        <w:tc>
          <w:tcPr>
            <w:tcW w:w="13231" w:type="dxa"/>
            <w:gridSpan w:val="11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Dimethyl eth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3763±0.00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5832±0.02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.7786±0.028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3.7752±0.009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.5151±0.49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.6879±0.08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8267±0.00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1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Furanyl ethyl eth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94±0.000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572±0.00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9930±0.00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7302±0.03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994±0.00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1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2-ethyl-6-methylpyrazi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962±0.00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23±0.0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95±0.00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26±0.00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140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35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Trimethyl pyrazi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58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92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20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14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491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6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2, 3-dimethyl-5-ethylpyrazi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2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14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77±0.000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45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2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686±0.0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17±0.0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346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03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3- furfura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.0931±0.00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9152±0.01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6253±0.000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50±0.001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2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1o-Dimethoxybenze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16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08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80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02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419±0.00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38±0.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15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52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Dimethoxyphe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41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92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60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993±0.001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742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089±0.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79±0.00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84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13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13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05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9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butylhydroxytolue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75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58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19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47±0.000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40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07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086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148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44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2-methoxy-5-methylphe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306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11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60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753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 xml:space="preserve"> ±.002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493±0.00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659±0.00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56±0.00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32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69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67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23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8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creoso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5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58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72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86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88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he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467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37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205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575±0.0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955±0.00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82±0.0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29±0.00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234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14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4-Ethyl-2-methoxypheno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803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485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95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309±0.007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6730±0.00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156±0.00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06±0.00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29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61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p-cres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766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1333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2588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4668±0.005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646±0.00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950±0.00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62±0.00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632±0.00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401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83±0.000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109±0.0002</w:t>
            </w:r>
          </w:p>
        </w:tc>
      </w:tr>
      <w:tr>
        <w:trPr>
          <w:trHeight w:val="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9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3-methylphe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03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92±0.0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62±0.000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39±0.0000</w:t>
            </w:r>
          </w:p>
        </w:tc>
      </w:tr>
      <w:tr>
        <w:trPr>
          <w:trHeight w:val="390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50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  <w:lang w:bidi="ar"/>
              </w:rPr>
              <w:t>4-Ethylpheno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80±0.000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284±0.0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  <w:lang w:bidi="ar"/>
              </w:rPr>
              <w:t>0.0502±0.000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61±0.00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2213±0.07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19±0.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24±0.00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79" w:hRule="atLeast"/>
        </w:trPr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27 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4-Hydroxy-3-methoxystyre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5704±0.00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3261±0.00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265±0.0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243±0.00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  <w:tr>
        <w:trPr>
          <w:trHeight w:val="390" w:hRule="atLeast"/>
        </w:trPr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70 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2,4-Di-tert-butylphenol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723±0.000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572±0.00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813±0.00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1047±0.0039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943±0.0001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395±0.000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0.0065±0.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宋体" w:cs="Times New Roman"/>
          <w:color w:val="FF0000"/>
          <w:kern w:val="0"/>
          <w:sz w:val="15"/>
          <w:szCs w:val="15"/>
          <w:highlight w:val="none"/>
          <w:lang w:bidi="ar"/>
        </w:rPr>
      </w:pPr>
      <w:r>
        <w:rPr>
          <w:rFonts w:cs="Times New Roman"/>
          <w:color w:val="000000"/>
          <w:kern w:val="0"/>
          <w:sz w:val="15"/>
          <w:szCs w:val="15"/>
          <w:lang w:bidi="ar"/>
        </w:rPr>
        <w:t xml:space="preserve">ND, </w:t>
      </w:r>
      <w:r>
        <w:rPr>
          <w:rFonts w:cs="Times New Roman"/>
          <w:color w:val="000000"/>
          <w:kern w:val="0"/>
          <w:sz w:val="15"/>
          <w:szCs w:val="15"/>
          <w:lang w:bidi="ar"/>
        </w:rPr>
        <w:t>not detected.</w:t>
      </w:r>
      <w:r>
        <w:rPr>
          <w:rFonts w:cs="Times New Roman"/>
          <w:color w:val="000000"/>
          <w:kern w:val="0"/>
          <w:sz w:val="15"/>
          <w:szCs w:val="15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15"/>
          <w:szCs w:val="15"/>
          <w:lang w:bidi="ar"/>
        </w:rPr>
        <w:t>MS, compounds were identified by MS spectra. RI, compounds were identified by comparison with a pure standard.</w:t>
      </w:r>
      <w:r>
        <w:rPr>
          <w:rFonts w:eastAsia="宋体" w:cs="Times New Roman"/>
          <w:color w:val="000000"/>
          <w:kern w:val="0"/>
          <w:sz w:val="15"/>
          <w:szCs w:val="15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0"/>
          <w:sz w:val="15"/>
          <w:szCs w:val="15"/>
          <w:lang w:bidi="ar"/>
        </w:rPr>
        <w:t>All the results are the average and error of triplicate experiments.</w:t>
      </w:r>
    </w:p>
    <w:p>
      <w:pPr>
        <w:pStyle w:val="Style16"/>
        <w:rPr>
          <w:rFonts w:ascii="Times New Roman" w:hAnsi="Times New Roman" w:eastAsia="宋体" w:cs="Times New Roman"/>
          <w:color w:val="FF0000"/>
          <w:kern w:val="0"/>
          <w:sz w:val="15"/>
          <w:szCs w:val="15"/>
          <w:highlight w:val="none"/>
          <w:lang w:bidi="ar"/>
        </w:rPr>
      </w:pPr>
      <w:r>
        <w:rPr>
          <w:rFonts w:eastAsia="宋体" w:cs="Times New Roman" w:ascii="Times New Roman" w:hAnsi="Times New Roman"/>
          <w:color w:val="FF0000"/>
          <w:kern w:val="0"/>
          <w:sz w:val="15"/>
          <w:szCs w:val="15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chineseCountingThousand"/>
      <w:suff w:val="space"/>
      <w:lvlText w:val="%1. "/>
      <w:lvlJc w:val="left"/>
      <w:pPr>
        <w:tabs>
          <w:tab w:val="num" w:pos="0"/>
        </w:tabs>
        <w:ind w:left="907" w:hanging="907"/>
      </w:pPr>
      <w:rPr/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794" w:hanging="794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5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cs="Times New Roman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标题 5（有编号）（绿盟科技）"/>
    <w:basedOn w:val="Normal"/>
    <w:next w:val="Style16"/>
    <w:qFormat/>
    <w:pPr>
      <w:keepNext w:val="true"/>
      <w:keepLines/>
      <w:numPr>
        <w:ilvl w:val="0"/>
        <w:numId w:val="1"/>
      </w:numPr>
      <w:spacing w:lineRule="auto" w:line="376" w:before="280" w:after="156"/>
      <w:jc w:val="left"/>
      <w:outlineLvl w:val="4"/>
    </w:pPr>
    <w:rPr>
      <w:rFonts w:ascii="Arial" w:hAnsi="Arial" w:eastAsia="黑体" w:cs="Arial"/>
      <w:b/>
      <w:sz w:val="24"/>
      <w:szCs w:val="28"/>
    </w:rPr>
  </w:style>
  <w:style w:type="paragraph" w:styleId="Style16">
    <w:name w:val="正文（绿盟科技）"/>
    <w:qFormat/>
    <w:pPr>
      <w:widowControl/>
      <w:bidi w:val="0"/>
      <w:spacing w:lineRule="auto" w:line="300"/>
    </w:pPr>
    <w:rPr>
      <w:rFonts w:ascii="Arial" w:hAnsi="Arial" w:eastAsia="宋体" w:cs="黑体"/>
      <w:color w:val="auto"/>
      <w:sz w:val="21"/>
      <w:szCs w:val="21"/>
      <w:lang w:val="en-US" w:eastAsia="zh-CN" w:bidi="ar-SA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2:53:00Z</dcterms:created>
  <dc:creator>程伟</dc:creator>
  <dc:description/>
  <dc:language>en-US</dc:language>
  <cp:lastModifiedBy>健康最重要</cp:lastModifiedBy>
  <dcterms:modified xsi:type="dcterms:W3CDTF">2023-08-02T02:40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86FFA2495447C2B6B6CA9163CE6AF1_13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